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0"/>
        <w:gridCol w:w="2340"/>
      </w:tblGrid>
      <w:tr w:rsidR="0069216A" w:rsidRPr="0069216A" w14:paraId="307045E7" w14:textId="77777777" w:rsidTr="0069216A">
        <w:trPr>
          <w:trHeight w:val="360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AA9704" w14:textId="77777777" w:rsidR="0069216A" w:rsidRPr="0069216A" w:rsidRDefault="0069216A" w:rsidP="0069216A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2x M9 Minimal Media</w:t>
            </w:r>
          </w:p>
        </w:tc>
      </w:tr>
      <w:tr w:rsidR="0069216A" w:rsidRPr="0069216A" w14:paraId="1FF7445C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367367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ngredien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61101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oncentration</w:t>
            </w:r>
          </w:p>
        </w:tc>
      </w:tr>
      <w:tr w:rsidR="0069216A" w:rsidRPr="0069216A" w14:paraId="3E4A8C6C" w14:textId="77777777" w:rsidTr="0069216A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062D99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Na</w:t>
            </w:r>
            <w:r w:rsidRPr="0069216A">
              <w:rPr>
                <w:rFonts w:eastAsia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2</w:t>
            </w: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HPO</w:t>
            </w:r>
            <w:r w:rsidRPr="0069216A">
              <w:rPr>
                <w:rFonts w:eastAsia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103EEB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3.56 g/L</w:t>
            </w:r>
          </w:p>
        </w:tc>
      </w:tr>
      <w:tr w:rsidR="0069216A" w:rsidRPr="0069216A" w14:paraId="22594275" w14:textId="77777777" w:rsidTr="0069216A">
        <w:trPr>
          <w:trHeight w:val="32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9D6E9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KH</w:t>
            </w:r>
            <w:r w:rsidRPr="0069216A">
              <w:rPr>
                <w:rFonts w:eastAsia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2</w:t>
            </w: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PO</w:t>
            </w:r>
            <w:r w:rsidRPr="0069216A">
              <w:rPr>
                <w:rFonts w:eastAsia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B69405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6 g/L</w:t>
            </w:r>
          </w:p>
        </w:tc>
      </w:tr>
      <w:tr w:rsidR="0069216A" w:rsidRPr="0069216A" w14:paraId="37599647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756A6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NaC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A3F779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 g/L</w:t>
            </w:r>
          </w:p>
        </w:tc>
      </w:tr>
      <w:tr w:rsidR="0069216A" w:rsidRPr="0069216A" w14:paraId="24813597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6F9EA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Gluco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E2A7F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2 g/L</w:t>
            </w:r>
          </w:p>
        </w:tc>
      </w:tr>
      <w:tr w:rsidR="0069216A" w:rsidRPr="0069216A" w14:paraId="03A14576" w14:textId="77777777" w:rsidTr="0069216A">
        <w:trPr>
          <w:trHeight w:val="32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F1982F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NH</w:t>
            </w:r>
            <w:r w:rsidRPr="0069216A">
              <w:rPr>
                <w:rFonts w:eastAsia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4</w:t>
            </w: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C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7EAA3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 g/L</w:t>
            </w:r>
          </w:p>
        </w:tc>
      </w:tr>
      <w:tr w:rsidR="0069216A" w:rsidRPr="0069216A" w14:paraId="29A18F24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275F7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Ampicill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4641D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00 mg/L</w:t>
            </w:r>
          </w:p>
        </w:tc>
      </w:tr>
      <w:tr w:rsidR="0069216A" w:rsidRPr="0069216A" w14:paraId="1A508334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D336B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Thiam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A5375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0 µg/mL</w:t>
            </w:r>
          </w:p>
        </w:tc>
      </w:tr>
      <w:tr w:rsidR="0069216A" w:rsidRPr="0069216A" w14:paraId="0A22F9B2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C6113F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Nicotinic ac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06FEF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0 µg/mL</w:t>
            </w:r>
          </w:p>
        </w:tc>
      </w:tr>
      <w:tr w:rsidR="0069216A" w:rsidRPr="0069216A" w14:paraId="3B5A652D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1DB48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Calcium pantothen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D64D25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0 µg/mL</w:t>
            </w:r>
          </w:p>
        </w:tc>
      </w:tr>
      <w:tr w:rsidR="0069216A" w:rsidRPr="0069216A" w14:paraId="5D5E25A9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835EF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Biot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9C95A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0 µg/mL</w:t>
            </w:r>
          </w:p>
        </w:tc>
      </w:tr>
      <w:tr w:rsidR="0069216A" w:rsidRPr="0069216A" w14:paraId="7B1DCBA2" w14:textId="77777777" w:rsidTr="0069216A">
        <w:trPr>
          <w:trHeight w:val="32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7A56C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MgSO</w:t>
            </w:r>
            <w:proofErr w:type="spellEnd"/>
            <w:r w:rsidRPr="0069216A">
              <w:rPr>
                <w:rFonts w:eastAsia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2290F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2 mM</w:t>
            </w:r>
          </w:p>
        </w:tc>
      </w:tr>
      <w:tr w:rsidR="0069216A" w:rsidRPr="0069216A" w14:paraId="05ECF9B8" w14:textId="77777777" w:rsidTr="0069216A">
        <w:trPr>
          <w:trHeight w:val="32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A05FB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CaCl</w:t>
            </w:r>
            <w:proofErr w:type="spellEnd"/>
            <w:r w:rsidRPr="0069216A">
              <w:rPr>
                <w:rFonts w:eastAsia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4390A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50 µM</w:t>
            </w:r>
          </w:p>
        </w:tc>
      </w:tr>
      <w:tr w:rsidR="0069216A" w:rsidRPr="0069216A" w14:paraId="2F4543CC" w14:textId="77777777" w:rsidTr="0069216A">
        <w:trPr>
          <w:trHeight w:val="32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4CD73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Na</w:t>
            </w:r>
            <w:r w:rsidRPr="0069216A">
              <w:rPr>
                <w:rFonts w:eastAsia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2</w:t>
            </w: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SO</w:t>
            </w:r>
            <w:r w:rsidRPr="0069216A">
              <w:rPr>
                <w:rFonts w:eastAsia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BAAB2A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5 mM</w:t>
            </w:r>
          </w:p>
        </w:tc>
      </w:tr>
      <w:tr w:rsidR="0069216A" w:rsidRPr="0069216A" w14:paraId="1F24D748" w14:textId="77777777" w:rsidTr="0069216A">
        <w:trPr>
          <w:trHeight w:val="32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6C546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FeCl</w:t>
            </w:r>
            <w:proofErr w:type="spellEnd"/>
            <w:r w:rsidRPr="0069216A">
              <w:rPr>
                <w:rFonts w:eastAsia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0AD1F1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200 µM</w:t>
            </w:r>
          </w:p>
        </w:tc>
      </w:tr>
      <w:tr w:rsidR="0069216A" w:rsidRPr="0069216A" w14:paraId="7194FE11" w14:textId="77777777" w:rsidTr="0069216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6398A1" w14:textId="77777777" w:rsidR="0069216A" w:rsidRPr="0069216A" w:rsidRDefault="0069216A" w:rsidP="0069216A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E35085" w14:textId="77777777" w:rsidR="0069216A" w:rsidRPr="0069216A" w:rsidRDefault="0069216A" w:rsidP="006921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216A" w:rsidRPr="0069216A" w14:paraId="6C4FF8E6" w14:textId="77777777" w:rsidTr="0069216A">
        <w:trPr>
          <w:trHeight w:val="360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E3C6D6" w14:textId="77777777" w:rsidR="0069216A" w:rsidRPr="0069216A" w:rsidRDefault="0069216A" w:rsidP="0069216A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2xYT</w:t>
            </w:r>
          </w:p>
        </w:tc>
      </w:tr>
      <w:tr w:rsidR="0069216A" w:rsidRPr="0069216A" w14:paraId="786C2206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C84D1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ngredien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502A1B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oncentration</w:t>
            </w:r>
          </w:p>
        </w:tc>
      </w:tr>
      <w:tr w:rsidR="0069216A" w:rsidRPr="0069216A" w14:paraId="2DBD1282" w14:textId="77777777" w:rsidTr="0069216A">
        <w:trPr>
          <w:trHeight w:val="31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6246AD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Yeast Extrac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E367C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0 g/L</w:t>
            </w:r>
          </w:p>
        </w:tc>
      </w:tr>
      <w:tr w:rsidR="0069216A" w:rsidRPr="0069216A" w14:paraId="2764533E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BC870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Trypto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547E8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6 g/L</w:t>
            </w:r>
          </w:p>
        </w:tc>
      </w:tr>
      <w:tr w:rsidR="0069216A" w:rsidRPr="0069216A" w14:paraId="62C505FF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A41B2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NaC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173124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5 g/L</w:t>
            </w:r>
          </w:p>
        </w:tc>
      </w:tr>
      <w:tr w:rsidR="0069216A" w:rsidRPr="0069216A" w14:paraId="077A4F2D" w14:textId="77777777" w:rsidTr="0069216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3F243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Ampicill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1BA06" w14:textId="77777777" w:rsidR="0069216A" w:rsidRPr="0069216A" w:rsidRDefault="0069216A" w:rsidP="0069216A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216A"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  <w:t>100 mg/L</w:t>
            </w:r>
          </w:p>
        </w:tc>
      </w:tr>
    </w:tbl>
    <w:p w14:paraId="790F4159" w14:textId="77777777" w:rsidR="00FA32AE" w:rsidRDefault="00FA32AE"/>
    <w:sectPr w:rsidR="00FA3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16A"/>
    <w:rsid w:val="00415F31"/>
    <w:rsid w:val="004D6449"/>
    <w:rsid w:val="006863C4"/>
    <w:rsid w:val="0069216A"/>
    <w:rsid w:val="0099134B"/>
    <w:rsid w:val="00AF1DDC"/>
    <w:rsid w:val="00CB69FB"/>
    <w:rsid w:val="00DE5C43"/>
    <w:rsid w:val="00FA0361"/>
    <w:rsid w:val="00FA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90C40"/>
  <w15:chartTrackingRefBased/>
  <w15:docId w15:val="{377D7FA1-3ED7-446F-B7A4-4CD8E0C0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1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1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1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1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1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16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16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1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1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1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1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1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1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1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16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1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16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921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4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ael Kuzio</dc:creator>
  <cp:keywords/>
  <dc:description/>
  <cp:lastModifiedBy>Nathanael Kuzio</cp:lastModifiedBy>
  <cp:revision>3</cp:revision>
  <dcterms:created xsi:type="dcterms:W3CDTF">2025-06-25T15:16:00Z</dcterms:created>
  <dcterms:modified xsi:type="dcterms:W3CDTF">2025-06-25T15:16:00Z</dcterms:modified>
</cp:coreProperties>
</file>